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25ADA" w14:textId="77777777" w:rsidR="005F7423" w:rsidRPr="00D92C23" w:rsidRDefault="005F7423" w:rsidP="005F7423">
      <w:pPr>
        <w:keepNext/>
        <w:suppressAutoHyphens/>
        <w:autoSpaceDN w:val="0"/>
        <w:spacing w:after="200" w:line="480" w:lineRule="auto"/>
        <w:rPr>
          <w:rFonts w:ascii="Arial" w:eastAsia="Calibri" w:hAnsi="Arial" w:cs="Arial"/>
          <w:i/>
          <w:iCs/>
          <w:color w:val="44546A"/>
          <w:kern w:val="0"/>
          <w:sz w:val="24"/>
          <w:szCs w:val="24"/>
          <w:lang w:val="en-US"/>
          <w14:ligatures w14:val="none"/>
        </w:rPr>
      </w:pPr>
      <w:r w:rsidRPr="00D92C23">
        <w:rPr>
          <w:rFonts w:ascii="Arial" w:eastAsia="Calibri" w:hAnsi="Arial" w:cs="Arial"/>
          <w:b/>
          <w:iCs/>
          <w:kern w:val="0"/>
          <w:sz w:val="24"/>
          <w:szCs w:val="24"/>
          <w:lang w:val="en-US"/>
          <w14:ligatures w14:val="none"/>
        </w:rPr>
        <w:t>SUPPLEMENTARY TABLE 1</w:t>
      </w:r>
      <w:r w:rsidRPr="00D92C23">
        <w:rPr>
          <w:rFonts w:ascii="Arial" w:eastAsia="Calibri" w:hAnsi="Arial" w:cs="Arial"/>
          <w:iCs/>
          <w:kern w:val="0"/>
          <w:sz w:val="24"/>
          <w:szCs w:val="24"/>
          <w:lang w:val="en-US"/>
          <w14:ligatures w14:val="none"/>
        </w:rPr>
        <w:t xml:space="preserve"> Human brain tissue information. BBN is Brain Bank Network ID.</w:t>
      </w:r>
    </w:p>
    <w:tbl>
      <w:tblPr>
        <w:tblW w:w="82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64"/>
        <w:gridCol w:w="2386"/>
        <w:gridCol w:w="1544"/>
        <w:gridCol w:w="982"/>
        <w:gridCol w:w="1564"/>
      </w:tblGrid>
      <w:tr w:rsidR="005F7423" w:rsidRPr="00D92C23" w14:paraId="1F5B90F8" w14:textId="77777777" w:rsidTr="00FA02A1">
        <w:trPr>
          <w:trHeight w:val="352"/>
        </w:trPr>
        <w:tc>
          <w:tcPr>
            <w:tcW w:w="176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4427F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D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7F227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NN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1B149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D/ control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B25AC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x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0FD8B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 (years)</w:t>
            </w:r>
          </w:p>
        </w:tc>
      </w:tr>
      <w:tr w:rsidR="005F7423" w:rsidRPr="00D92C23" w14:paraId="7084E283" w14:textId="77777777" w:rsidTr="00FA02A1">
        <w:trPr>
          <w:trHeight w:val="288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53AE9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40/21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1B4B2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6924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DBF0C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ak VI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6F38C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A0093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</w:t>
            </w:r>
          </w:p>
        </w:tc>
      </w:tr>
      <w:tr w:rsidR="005F7423" w:rsidRPr="00D92C23" w14:paraId="4007014C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2B6FF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30/21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334C5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6839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C4522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ak VI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4DB7A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4C504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5</w:t>
            </w:r>
          </w:p>
        </w:tc>
      </w:tr>
      <w:tr w:rsidR="005F7423" w:rsidRPr="00D92C23" w14:paraId="63B85D64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98817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15/21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6BF22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6689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F60F5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ak VI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7562B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18E2E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5</w:t>
            </w:r>
          </w:p>
        </w:tc>
      </w:tr>
      <w:tr w:rsidR="005F7423" w:rsidRPr="00D92C23" w14:paraId="7ABDAF25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3A7B6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12/21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5B78C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 001.36433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F6C2D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ak VI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5A68E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375DF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8</w:t>
            </w:r>
          </w:p>
        </w:tc>
      </w:tr>
      <w:tr w:rsidR="005F7423" w:rsidRPr="00D92C23" w14:paraId="346FE31B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5150D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27/20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5823E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6346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25B4A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ak VI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50CC2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75761" w14:textId="77777777" w:rsidR="005F7423" w:rsidRPr="00D92C23" w:rsidRDefault="005F7423" w:rsidP="00FA02A1">
            <w:pPr>
              <w:tabs>
                <w:tab w:val="left" w:pos="1027"/>
              </w:tabs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0</w:t>
            </w: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ab/>
            </w:r>
          </w:p>
        </w:tc>
      </w:tr>
      <w:tr w:rsidR="005F7423" w:rsidRPr="00D92C23" w14:paraId="174B26E1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8457F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42/18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EFCF2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5138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A814B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EE8A0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EF574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</w:t>
            </w:r>
          </w:p>
        </w:tc>
      </w:tr>
      <w:tr w:rsidR="005F7423" w:rsidRPr="00D92C23" w14:paraId="5F7BE915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F4102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46/17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DB733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 001.31504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18B0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1E6D6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183D8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</w:t>
            </w:r>
          </w:p>
        </w:tc>
      </w:tr>
      <w:tr w:rsidR="005F7423" w:rsidRPr="00D92C23" w14:paraId="6BADEEFF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AEF6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24/17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9CF2A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0178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D2FC9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F0E55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5A453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</w:t>
            </w:r>
          </w:p>
        </w:tc>
      </w:tr>
      <w:tr w:rsidR="005F7423" w:rsidRPr="00D92C23" w14:paraId="6BF8B62A" w14:textId="77777777" w:rsidTr="00FA02A1">
        <w:trPr>
          <w:trHeight w:val="425"/>
        </w:trPr>
        <w:tc>
          <w:tcPr>
            <w:tcW w:w="17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6ADBE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12/17</w:t>
            </w:r>
          </w:p>
        </w:tc>
        <w:tc>
          <w:tcPr>
            <w:tcW w:w="23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4044E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29882</w:t>
            </w:r>
          </w:p>
        </w:tc>
        <w:tc>
          <w:tcPr>
            <w:tcW w:w="15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5D33D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9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5C01F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</w:t>
            </w:r>
          </w:p>
        </w:tc>
        <w:tc>
          <w:tcPr>
            <w:tcW w:w="15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853EE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1</w:t>
            </w:r>
          </w:p>
        </w:tc>
      </w:tr>
      <w:tr w:rsidR="005F7423" w:rsidRPr="00D92C23" w14:paraId="3739D450" w14:textId="77777777" w:rsidTr="00FA02A1">
        <w:trPr>
          <w:trHeight w:val="43"/>
        </w:trPr>
        <w:tc>
          <w:tcPr>
            <w:tcW w:w="17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147E5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030/18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FDF8D" w14:textId="77777777" w:rsidR="005F7423" w:rsidRPr="00D92C23" w:rsidRDefault="005F7423" w:rsidP="00FA02A1">
            <w:pPr>
              <w:suppressAutoHyphens/>
              <w:autoSpaceDN w:val="0"/>
              <w:spacing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BN001.34150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00960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48A1B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30CAA" w14:textId="77777777" w:rsidR="005F7423" w:rsidRPr="00D92C23" w:rsidRDefault="005F7423" w:rsidP="00FA02A1">
            <w:pPr>
              <w:suppressAutoHyphens/>
              <w:autoSpaceDN w:val="0"/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Calibri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3</w:t>
            </w:r>
          </w:p>
        </w:tc>
      </w:tr>
    </w:tbl>
    <w:p w14:paraId="4092D2F6" w14:textId="77777777" w:rsidR="005F7423" w:rsidRPr="00D92C23" w:rsidRDefault="005F7423" w:rsidP="005F7423">
      <w:pPr>
        <w:suppressAutoHyphens/>
        <w:autoSpaceDN w:val="0"/>
        <w:spacing w:line="48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sectPr w:rsidR="005F7423" w:rsidRPr="00D92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23"/>
    <w:rsid w:val="003E5547"/>
    <w:rsid w:val="005F7423"/>
    <w:rsid w:val="007C7E53"/>
    <w:rsid w:val="00BE7213"/>
    <w:rsid w:val="00C60AA9"/>
    <w:rsid w:val="00CD420F"/>
    <w:rsid w:val="00D47A5F"/>
    <w:rsid w:val="00E4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2454"/>
  <w15:chartTrackingRefBased/>
  <w15:docId w15:val="{13CACEAE-1922-4C95-8947-91599CE9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423"/>
  </w:style>
  <w:style w:type="paragraph" w:styleId="Heading1">
    <w:name w:val="heading 1"/>
    <w:basedOn w:val="Normal"/>
    <w:next w:val="Normal"/>
    <w:link w:val="Heading1Char"/>
    <w:uiPriority w:val="9"/>
    <w:qFormat/>
    <w:rsid w:val="005F7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4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Daskoulidou</dc:creator>
  <cp:keywords/>
  <dc:description/>
  <cp:lastModifiedBy>Nikoleta Daskoulidou</cp:lastModifiedBy>
  <cp:revision>3</cp:revision>
  <dcterms:created xsi:type="dcterms:W3CDTF">2025-04-16T09:34:00Z</dcterms:created>
  <dcterms:modified xsi:type="dcterms:W3CDTF">2025-04-16T09:34:00Z</dcterms:modified>
</cp:coreProperties>
</file>